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11BC" w14:textId="77777777" w:rsidR="00855CA2" w:rsidRPr="00CB577D" w:rsidRDefault="00855CA2" w:rsidP="00855CA2">
      <w:pPr>
        <w:widowControl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2. Relative expression of AUO97_RS00560, AUO97_RS10785 and </w:t>
      </w:r>
      <w:proofErr w:type="spellStart"/>
      <w:r w:rsidRPr="00CB577D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macB</w:t>
      </w:r>
      <w:proofErr w:type="spellEnd"/>
      <w:r w:rsidRPr="00CB577D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in over</w:t>
      </w:r>
      <w:r w:rsidRPr="00CB577D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-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expression strains.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 The expression of AUO97_RS00560, AUO97_RS10785 or </w:t>
      </w:r>
      <w:proofErr w:type="spellStart"/>
      <w:r w:rsidRPr="00CB577D">
        <w:rPr>
          <w:rFonts w:ascii="Times New Roman" w:hAnsi="Times New Roman" w:cs="Times New Roman"/>
          <w:i/>
          <w:iCs/>
          <w:color w:val="auto"/>
          <w:sz w:val="24"/>
          <w:szCs w:val="24"/>
        </w:rPr>
        <w:t>macB</w:t>
      </w:r>
      <w:proofErr w:type="spellEnd"/>
      <w:r w:rsidRPr="00CB577D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>were significantly increased when plasmids pYMAb2 carrying target genes were introduced into ATCC 17978 compared with the wild</w:t>
      </w:r>
      <w:r w:rsidRPr="00CB577D">
        <w:rPr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type ATCC </w:t>
      </w:r>
      <w:proofErr w:type="gramStart"/>
      <w:r w:rsidRPr="00CB577D">
        <w:rPr>
          <w:rFonts w:ascii="Times New Roman" w:hAnsi="Times New Roman" w:cs="Times New Roman"/>
          <w:color w:val="auto"/>
          <w:sz w:val="24"/>
          <w:szCs w:val="24"/>
        </w:rPr>
        <w:t>17978::</w:t>
      </w:r>
      <w:proofErr w:type="gramEnd"/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pYMAb2. ***: </w:t>
      </w:r>
      <w:r w:rsidRPr="009C4168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CB577D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&lt; 0.001, ****: </w:t>
      </w:r>
      <w:r w:rsidRPr="009C4168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 &lt; 0.0001</w:t>
      </w:r>
    </w:p>
    <w:p w14:paraId="0D1C78D3" w14:textId="056569CB" w:rsidR="004476F8" w:rsidRDefault="004476F8"/>
    <w:p w14:paraId="1E98457F" w14:textId="52AEEE2E" w:rsidR="00855CA2" w:rsidRDefault="00855CA2"/>
    <w:p w14:paraId="1BF43AC6" w14:textId="4A653D81" w:rsidR="00855CA2" w:rsidRDefault="00855CA2">
      <w:r>
        <w:rPr>
          <w:noProof/>
        </w:rPr>
        <w:drawing>
          <wp:inline distT="0" distB="0" distL="0" distR="0" wp14:anchorId="28F56B2F" wp14:editId="32C51097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5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2"/>
    <w:rsid w:val="004476F8"/>
    <w:rsid w:val="0085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CDFE"/>
  <w15:chartTrackingRefBased/>
  <w15:docId w15:val="{9B50F595-B337-4D11-92B0-5E98F416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CA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1</cp:revision>
  <dcterms:created xsi:type="dcterms:W3CDTF">2023-04-06T12:07:00Z</dcterms:created>
  <dcterms:modified xsi:type="dcterms:W3CDTF">2023-04-06T12:07:00Z</dcterms:modified>
</cp:coreProperties>
</file>